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F4B" w:rsidRDefault="006D0DBA">
      <w:r>
        <w:t>Description of additional supplementary information</w:t>
      </w:r>
    </w:p>
    <w:p w:rsidR="006D0DBA" w:rsidRDefault="006D0DBA">
      <w:r>
        <w:t>Title: Supplementary dataset 1</w:t>
      </w:r>
    </w:p>
    <w:p w:rsidR="006D0DBA" w:rsidRDefault="006D0DBA">
      <w:r>
        <w:t xml:space="preserve">Description: </w:t>
      </w:r>
      <w:r w:rsidRPr="006D0DBA">
        <w:t>All original data generated by this study are available as a supplemental dataset (Dataset 1) associated with the manuscript.  All analytical results for &lt;sup&gt;137&lt;/sup&gt;Cs and &lt;sup&gt;40&lt;/sup&gt;K activities in the 122 honey samples are given along with 2-sigma analytical uncertainties in Dataset 1.  Soil potassium concentrations and &lt;sup&gt;137&lt;sup/&gt;Cs deposition for each county is given, along with the standard deviation of the soil county potassium data.</w:t>
      </w:r>
      <w:bookmarkStart w:id="0" w:name="_GoBack"/>
      <w:bookmarkEnd w:id="0"/>
    </w:p>
    <w:sectPr w:rsidR="006D0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DBA"/>
    <w:rsid w:val="000C4F4B"/>
    <w:rsid w:val="006D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FE1BF"/>
  <w15:chartTrackingRefBased/>
  <w15:docId w15:val="{AAB3C514-E59E-4997-BE73-4BD259A79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01T15:58:00Z</dcterms:created>
  <dcterms:modified xsi:type="dcterms:W3CDTF">2021-03-01T15:59:00Z</dcterms:modified>
</cp:coreProperties>
</file>